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90A03" w14:textId="69F57589" w:rsidR="00F30EE7" w:rsidRPr="008932A7" w:rsidRDefault="008932A7" w:rsidP="008932A7">
      <w:pPr>
        <w:pStyle w:val="Legenda1"/>
        <w:keepNext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8932A7">
        <w:rPr>
          <w:b/>
          <w:i w:val="0"/>
          <w:color w:val="auto"/>
          <w:sz w:val="24"/>
          <w:szCs w:val="24"/>
        </w:rPr>
        <w:t>Additional file 10A</w:t>
      </w:r>
      <w:r w:rsidRPr="008932A7">
        <w:rPr>
          <w:rFonts w:cs="Times New Roman"/>
          <w:b/>
          <w:color w:val="auto"/>
          <w:sz w:val="24"/>
          <w:szCs w:val="24"/>
          <w:lang w:val="en-US"/>
        </w:rPr>
        <w:t xml:space="preserve">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elected KEGG pathways over-represented by identified miRNAs, their </w:t>
      </w:r>
      <w:r w:rsidR="00602786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exemplary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rget genes, </w:t>
      </w:r>
      <w:proofErr w:type="spellStart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CoPS</w:t>
      </w:r>
      <w:proofErr w:type="spellEnd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vs. H comparison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83"/>
        <w:gridCol w:w="3402"/>
        <w:gridCol w:w="1133"/>
        <w:gridCol w:w="2125"/>
        <w:gridCol w:w="1169"/>
      </w:tblGrid>
      <w:tr w:rsidR="00F30EE7" w:rsidRPr="00A8623C" w14:paraId="76EE53CF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201A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KEGG pathwa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691C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miRNAs involved in a pathwa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4446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No of target gene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128F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Exemplary target ge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C7342" w14:textId="77777777" w:rsidR="00F30EE7" w:rsidRPr="00602786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932A7">
              <w:rPr>
                <w:rFonts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30EE7" w:rsidRPr="00F30EE7" w14:paraId="3299EBA4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22C2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bacterial invasion of epithelial cells (hsa051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59D7A" w14:textId="2B41244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7-5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21-5p, hsa-miR-191-5p, hsa-let-7f-5p, hsa-miR-199a-3p, hsa-miR-155-5p, hsa-miR-411-5p,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ab/>
              <w:t xml:space="preserve">hsa-miR-23b-3p, hsa-miR-140-3p, </w:t>
            </w:r>
            <w:r w:rsidRPr="00145DAD">
              <w:rPr>
                <w:rFonts w:cs="Times New Roman"/>
                <w:b/>
                <w:color w:val="2F5496" w:themeColor="accent1" w:themeShade="BF"/>
                <w:sz w:val="18"/>
                <w:szCs w:val="18"/>
                <w:lang w:val="en-US"/>
              </w:rPr>
              <w:t>hsa-miR-99b-5p</w:t>
            </w:r>
            <w:r w:rsidRPr="00F6543A">
              <w:rPr>
                <w:rFonts w:cs="Times New Roman"/>
                <w:b/>
                <w:sz w:val="18"/>
                <w:szCs w:val="18"/>
                <w:lang w:val="en-US"/>
              </w:rPr>
              <w:t>,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 hsa-miR-25-3p, hsa-miR-365a-3p, hsa-miR-143-3p, hsa-miR-146b-5p, hsa-mi</w:t>
            </w:r>
            <w:r w:rsidR="00D20B3C">
              <w:rPr>
                <w:rFonts w:cs="Times New Roman"/>
                <w:sz w:val="18"/>
                <w:szCs w:val="18"/>
                <w:lang w:val="en-US"/>
              </w:rPr>
              <w:t xml:space="preserve">R-31-5p, </w:t>
            </w:r>
            <w:r w:rsidR="00D20B3C"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hsa-miR-142-5p</w:t>
            </w:r>
            <w:r w:rsidR="00D20B3C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hsa-miR-223-3p, hsa-miR-493-3p, hsa-miR-379-5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7371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8A101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5, ACTB, ARPC5L, MET, WASF1, ITGB1, WASL, CBL, DNM2, CRKL, SEPT8, CRK, SHC1, PIK3CB, CAV1, SEPT11, ACTG1, ITGA5, ELMO2, CLTC, VCL, RHO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579A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.7764e-05</w:t>
            </w:r>
          </w:p>
        </w:tc>
      </w:tr>
      <w:tr w:rsidR="00F30EE7" w:rsidRPr="00F30EE7" w14:paraId="7BA5BF48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1CDD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endocytosis (hsa0414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29416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155-5p, hsa-miR-7-5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hsa-miR-21-5p, hsa-miR-199a-3p, hsa-miR-143-3p, hsa-let-7f-5p, hsa-miR-146b-5p, hsa-miR-140-3p, hsa-miR-23b-3p, hsa-miR-25-3p, hsa-miR-382-5p, hsa-miR-31-5p, 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hsa-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145DAD">
              <w:rPr>
                <w:rFonts w:cs="Times New Roman"/>
                <w:b/>
                <w:color w:val="2F5496" w:themeColor="accent1" w:themeShade="BF"/>
                <w:sz w:val="18"/>
                <w:szCs w:val="18"/>
                <w:lang w:val="en-US"/>
              </w:rPr>
              <w:t>hsa-miR-99b-5p</w:t>
            </w:r>
            <w:r w:rsidRPr="00145DAD">
              <w:rPr>
                <w:rFonts w:cs="Times New Roman"/>
                <w:color w:val="2F5496" w:themeColor="accent1" w:themeShade="BF"/>
                <w:sz w:val="18"/>
                <w:szCs w:val="18"/>
                <w:lang w:val="en-US"/>
              </w:rPr>
              <w:t xml:space="preserve">, 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hsa-miR-365a-3p, hsa-miR-411-5p, hsa-miR-191-5p, hsa-miR-493-3p, hsa-miR-223-3p, hsa-miR-127-3p, hsa-miR-409-5p, hsa-miR-379-5p;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7E7CF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4C58B" w14:textId="0BC7A213" w:rsidR="00F30EE7" w:rsidRPr="006030C7" w:rsidRDefault="00F30EE7" w:rsidP="006030C7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RNF41, VPS4A, RAB4A, ARAP2</w:t>
            </w:r>
            <w:r w:rsidR="006030C7">
              <w:rPr>
                <w:rFonts w:cs="Times New Roman"/>
                <w:i/>
                <w:sz w:val="18"/>
                <w:szCs w:val="18"/>
                <w:lang w:val="en-US"/>
              </w:rPr>
              <w:t>,</w:t>
            </w:r>
            <w:r w:rsidR="006030C7"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 MET,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 PDGFRA, ARFGEF1, HSPA1A, TGFBR1, CHMP7, VPS45, ADRBK1, CBL, </w:t>
            </w:r>
            <w:r w:rsidR="006030C7" w:rsidRPr="006030C7">
              <w:rPr>
                <w:rFonts w:cs="Times New Roman"/>
                <w:i/>
                <w:sz w:val="18"/>
                <w:szCs w:val="18"/>
                <w:lang w:val="en-US"/>
              </w:rPr>
              <w:t>SMAD2,</w:t>
            </w:r>
            <w:r w:rsid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DNM2, FGFR3, SH3KBP1, ARF3, WWP1, DAB2, PIP5K1C, PRKCI, CYTH2, CAV1, AP2B1, SMURF2, IL2RB, NEDD4L, HLA-E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B3B1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F30EE7" w:rsidRPr="00F30EE7" w14:paraId="501D9F70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831A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focal adhesion (hsa0451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4CCB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155-5p, hsa-miR-25-3p, hsa-miR-140-3p, hsa-miR-23b-3p, hsa-miR-191-5p, hsa-miR-199a-3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hsa-miR-21-5p, hsa-miR-31-5p, hsa-miR-7-5p, hsa-let-7f-5p, hsa-miR-146b-5p, hsa-miR-127-3p, hsa-miR-143-3p, hsa-miR-365a-3p, 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hsa-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hsa-miR-493-3p, hsa-miR-379-5p, hsa-miR-382-5p, </w:t>
            </w:r>
            <w:r w:rsidRPr="00145DAD">
              <w:rPr>
                <w:rFonts w:cs="Times New Roman"/>
                <w:b/>
                <w:color w:val="2F5496" w:themeColor="accent1" w:themeShade="BF"/>
                <w:sz w:val="18"/>
                <w:szCs w:val="18"/>
                <w:lang w:val="en-US"/>
              </w:rPr>
              <w:t>hsa-miR-99b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411-5p, hsa-miR-223-3p,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ab/>
              <w:t>hsa-miR-409-5p;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EA9E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7DA1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ITGB1, MAPK14, ACTG1, ITGA5, DIAPH1, RAC1, PFN1, NFKB1, WASF1, ITGB1, WASL, BTRC, NFKBIB, ACTB, NFKB1, VCL, MAPK9, MAPK8, RAC1, PFN1, ARPC1B, CD44, ARPC5, PFN1, ELMO2, ARPC1B, DIAPH1, MAPK1, CD44;</w:t>
            </w:r>
          </w:p>
          <w:p w14:paraId="67370E9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G1, MAPK1, ITGA5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73CA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0.0002</w:t>
            </w:r>
          </w:p>
        </w:tc>
      </w:tr>
      <w:tr w:rsidR="00F30EE7" w:rsidRPr="00F30EE7" w14:paraId="2272164A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A794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lysosome (hsa0414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C9B93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23b-3p, hsa-miR-146b-5p, hsa-miR-199a-3p, hsa-miR-7-5p, hsa-miR-191-5p, hsa-miR-143-3p, 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hsa-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hsa-let-7f-5p, hsa-miR-155-5p, hsa-miR-493-3p, hsa-miR-140-3p, hsa-miR-379-5p, hsa-miR-21-5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25-3p, hsa-miR-365a-3p, hsa-miR-31-5p, hsa-miR-382-5p, hsa-miR-127-3p;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9220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A64C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HGSNAT, NAGA, AP4B1, ABCA2, M6PR, AP3S1, GNS, AP1G2, HEXB, SORT1, IDS, SGSH, SLC17A5, ARSB, CTSD, CD164, CLTC, CTSC, GM2A, PSA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;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89C5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0.0295</w:t>
            </w:r>
          </w:p>
        </w:tc>
      </w:tr>
      <w:tr w:rsidR="00F30EE7" w:rsidRPr="00F30EE7" w14:paraId="0DB7F0A0" w14:textId="77777777" w:rsidTr="006B2B1E"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DCB36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epithelial cell signaling in Helicobacter pylori infection (hsa0512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97E2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23b-3p, hsa-miR-143-3p, hsa-miR-146b-5p, hsa-miR-140-3p, hsa-miR-155-5p, hsa-miR-7-5p, hsa-miR-365a-3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145DAD">
              <w:rPr>
                <w:rFonts w:cs="Times New Roman"/>
                <w:b/>
                <w:color w:val="2F5496" w:themeColor="accent1" w:themeShade="BF"/>
                <w:sz w:val="18"/>
                <w:szCs w:val="18"/>
                <w:lang w:val="en-US"/>
              </w:rPr>
              <w:t>hsa-miR-99b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, hsa-miR-31-5p, hsa-miR-191-5p, hsa-let-7f-5p, 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hsa-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199a-3p, hsa-miR-21-5p, hsa-miR-493-3p, hsa-miR-25-3p, hsa-miR-379-5p, hsa-miR-382-5p;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A80F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1ED1A" w14:textId="449CA9C7" w:rsidR="00F30EE7" w:rsidRPr="00F30EE7" w:rsidRDefault="00F30EE7" w:rsidP="006030C7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HBEGF, ADAM10, NFKB1, ATP6V0E1, </w:t>
            </w:r>
            <w:r w:rsidR="006030C7"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MET, 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CXCL8, MAPK14, ATP6V1F</w:t>
            </w:r>
            <w:r w:rsidR="006030C7">
              <w:rPr>
                <w:rFonts w:cs="Times New Roman"/>
                <w:i/>
                <w:sz w:val="18"/>
                <w:szCs w:val="18"/>
                <w:lang w:val="en-US"/>
              </w:rPr>
              <w:t>,</w:t>
            </w:r>
            <w:r w:rsidR="006030C7"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 PAK1,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 CHUK, ATP6V1D, ATP6V1E1, EGFR, TJP1, ATP6V1G1, ATP6V1H, ADAM17, ATP6V1B2, MAP3K14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1DDD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0.0383</w:t>
            </w:r>
          </w:p>
        </w:tc>
      </w:tr>
    </w:tbl>
    <w:p w14:paraId="2CE22037" w14:textId="77777777" w:rsidR="00425FD0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  <w:proofErr w:type="spellStart"/>
      <w:r w:rsidRPr="00F30EE7">
        <w:rPr>
          <w:rFonts w:cs="Times New Roman"/>
          <w:sz w:val="18"/>
          <w:szCs w:val="18"/>
          <w:lang w:val="en-US"/>
        </w:rPr>
        <w:t>CoPS</w:t>
      </w:r>
      <w:proofErr w:type="spellEnd"/>
      <w:r w:rsidRPr="00F30EE7">
        <w:rPr>
          <w:rFonts w:cs="Times New Roman"/>
          <w:sz w:val="18"/>
          <w:szCs w:val="18"/>
          <w:lang w:val="en-US"/>
        </w:rPr>
        <w:t xml:space="preserve"> – coagulase-positive staphylococci; H – healthy mammary gland group (without bacteria); KEGG </w:t>
      </w:r>
      <w:proofErr w:type="gramStart"/>
      <w:r w:rsidRPr="00F30EE7">
        <w:rPr>
          <w:rFonts w:cs="Times New Roman"/>
          <w:sz w:val="18"/>
          <w:szCs w:val="18"/>
          <w:lang w:val="en-US"/>
        </w:rPr>
        <w:t>-  Kyoto</w:t>
      </w:r>
      <w:proofErr w:type="gramEnd"/>
      <w:r w:rsidRPr="00F30EE7">
        <w:rPr>
          <w:rFonts w:cs="Times New Roman"/>
          <w:sz w:val="18"/>
          <w:szCs w:val="18"/>
          <w:lang w:val="en-US"/>
        </w:rPr>
        <w:t xml:space="preserve"> Encyclopedia of Genes and Genomes. Full names of genes in the </w:t>
      </w:r>
      <w:r w:rsidR="005B64D7">
        <w:rPr>
          <w:rFonts w:cs="Times New Roman"/>
          <w:sz w:val="18"/>
          <w:szCs w:val="18"/>
          <w:lang w:val="en-US"/>
        </w:rPr>
        <w:t>10</w:t>
      </w:r>
      <w:r w:rsidR="005B64D7" w:rsidRPr="003F2F0A">
        <w:rPr>
          <w:rFonts w:cs="Times New Roman"/>
          <w:sz w:val="18"/>
          <w:szCs w:val="18"/>
          <w:vertAlign w:val="superscript"/>
          <w:lang w:val="en-US"/>
        </w:rPr>
        <w:t>th</w:t>
      </w:r>
      <w:r w:rsidRPr="003F2F0A">
        <w:rPr>
          <w:rFonts w:cs="Times New Roman"/>
          <w:sz w:val="18"/>
          <w:szCs w:val="18"/>
          <w:vertAlign w:val="superscript"/>
          <w:lang w:val="en-US"/>
        </w:rPr>
        <w:t xml:space="preserve"> </w:t>
      </w:r>
      <w:r w:rsidRPr="00F30EE7">
        <w:rPr>
          <w:rFonts w:cs="Times New Roman"/>
          <w:sz w:val="18"/>
          <w:szCs w:val="18"/>
          <w:lang w:val="en-US"/>
        </w:rPr>
        <w:t>supplement.</w:t>
      </w:r>
    </w:p>
    <w:p w14:paraId="6496DF19" w14:textId="215CFDF0" w:rsidR="00F30EE7" w:rsidRPr="00F30EE7" w:rsidRDefault="00425FD0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Highlighted miRNA </w:t>
      </w:r>
      <w:proofErr w:type="gramStart"/>
      <w:r>
        <w:rPr>
          <w:rFonts w:cs="Times New Roman"/>
          <w:sz w:val="18"/>
          <w:szCs w:val="18"/>
          <w:lang w:val="en-US"/>
        </w:rPr>
        <w:t>are</w:t>
      </w:r>
      <w:proofErr w:type="gramEnd"/>
      <w:r>
        <w:rPr>
          <w:rFonts w:cs="Times New Roman"/>
          <w:sz w:val="18"/>
          <w:szCs w:val="18"/>
          <w:lang w:val="en-US"/>
        </w:rPr>
        <w:t xml:space="preserve"> described in the main text in detail.</w:t>
      </w:r>
    </w:p>
    <w:p w14:paraId="0AF9AC09" w14:textId="77777777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2749829A" w14:textId="77777777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4A2423AA" w14:textId="36717EC8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3B198B89" w14:textId="77777777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677902CD" w14:textId="3981E2B1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46E284C8" w14:textId="77777777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</w:p>
    <w:p w14:paraId="093CCF61" w14:textId="20CB6504" w:rsidR="00F30EE7" w:rsidRPr="00145DAD" w:rsidRDefault="008932A7" w:rsidP="008932A7">
      <w:pPr>
        <w:pStyle w:val="Legenda1"/>
        <w:keepNext/>
        <w:jc w:val="both"/>
        <w:rPr>
          <w:rFonts w:cs="Times New Roman"/>
          <w:b/>
          <w:i w:val="0"/>
          <w:iCs w:val="0"/>
          <w:color w:val="auto"/>
          <w:lang w:val="en-US"/>
        </w:rPr>
      </w:pPr>
      <w:r w:rsidRPr="008932A7">
        <w:rPr>
          <w:rFonts w:cs="Times New Roman"/>
          <w:b/>
          <w:i w:val="0"/>
          <w:color w:val="auto"/>
          <w:sz w:val="24"/>
          <w:szCs w:val="24"/>
          <w:lang w:val="en-US"/>
        </w:rPr>
        <w:lastRenderedPageBreak/>
        <w:t>Additional file</w:t>
      </w:r>
      <w:r w:rsidRPr="008932A7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8932A7">
        <w:rPr>
          <w:rFonts w:cs="Times New Roman"/>
          <w:b/>
          <w:i w:val="0"/>
          <w:color w:val="auto"/>
          <w:sz w:val="24"/>
          <w:szCs w:val="24"/>
          <w:lang w:val="en-US"/>
        </w:rPr>
        <w:t>10B</w:t>
      </w:r>
      <w:r w:rsidRPr="008932A7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elected GO terms over-represented by identi</w:t>
      </w:r>
      <w:bookmarkStart w:id="0" w:name="_GoBack"/>
      <w:bookmarkEnd w:id="0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ed miRNAs, their </w:t>
      </w:r>
      <w:r w:rsidR="00602786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exemplary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rget genes, </w:t>
      </w:r>
      <w:proofErr w:type="spellStart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CoPS</w:t>
      </w:r>
      <w:proofErr w:type="spellEnd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vs. H comparison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82"/>
        <w:gridCol w:w="2977"/>
        <w:gridCol w:w="992"/>
        <w:gridCol w:w="2654"/>
        <w:gridCol w:w="1283"/>
      </w:tblGrid>
      <w:tr w:rsidR="00F30EE7" w:rsidRPr="00F30EE7" w14:paraId="75DB7BDF" w14:textId="77777777" w:rsidTr="006B2B1E"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C637F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GO ter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2063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miRNAs involved in a pathw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5F27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No of target genes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330FF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Exemplary target gen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B6CD8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8932A7">
              <w:rPr>
                <w:rFonts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30EE7" w:rsidRPr="00F30EE7" w14:paraId="286F85CF" w14:textId="77777777" w:rsidTr="006B2B1E"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C1F5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cell junction organization (GO:003433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9F8EF" w14:textId="29BD1FAA" w:rsidR="00F30EE7" w:rsidRPr="00F30EE7" w:rsidRDefault="00D20B3C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hsa-miR-143-3p, </w:t>
            </w:r>
            <w:r w:rsidR="00F30EE7"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="00F30EE7" w:rsidRPr="00F30EE7">
              <w:rPr>
                <w:rFonts w:cs="Times New Roman"/>
                <w:sz w:val="18"/>
                <w:szCs w:val="18"/>
                <w:lang w:val="en-US"/>
              </w:rPr>
              <w:t>, hsa-miR-25-3p, hsa-miR-199a-3p, hsa-miR-21-5p, hsa-miR-23b-3p, hsa-miR-23b-3p, hsa-miR-155-5p, hsa-miR-7-5p, hsa-let-7f-5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FBD7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57CB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TLN2, PRKCA, PTPRK, ACTN2, FERMT2, CDH2, CDH13, ITGB1, PLEC, FLNC, CTNND1, LAMA5, APC, CDH6, PIP5K1C, PRKCI, DLG1, PVR, TAOK2, ACTG1KRT14, TESK2, SNAI2, SMAD3, ITGB4;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F4323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11313AFD" w14:textId="77777777" w:rsidTr="006B2B1E"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D25D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cell death (GO:0008219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1D2E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143-3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493-3p, hsa-miR-25-3p, hsa-miR-146b-5p, hsa-miR-199a-3p, hsa-miR-21-5p, hsa-miR-140-3p, hsa-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23b-3p, hsa-miR-23b-3p, hsa-miR-155-5p, hsa-miR-31-5p, hsa-miR-7-5p, hsa-miR-365a-3p, hsa-miR-382-5p, hsa-miR-191-5p, hsa-let-7f-5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4659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38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A603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RTN4, VAPB, SLK, ESPL1, PFN1, TNFRSF11B, STK17A, GLRX2, ZMAT3, DFNA5, BICD2, CDIP1, ALS2, DUSP22, CLU, SIGMAR1, UBE2Z, CSNK2A2, FZD5, E2F1, PDCD4, TGFBR1, ADAM10, NFKB1, FEM1B, YWHAH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A22A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3A8162DB" w14:textId="77777777" w:rsidTr="006B2B1E"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0C43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immune system process (GO:0002376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4623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223-3p, hsa-miR-143-3p, hsa-miR-411-5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493-3p, hsa-miR-25-3p, hsa-miR-146b-5p, hsa-miR-199a-3p, hsa-miR-21-5p, hsa-miR-140-3p, hsa-</w:t>
            </w:r>
            <w:r w:rsidRPr="00425FD0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en-US"/>
              </w:rPr>
              <w:t>miR-142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23b-3p, hsa-miR-23b-3p, hsa-miR-155-5p, hsa-miR-31-5p, hsa-miR-7-5p, hsa-miR-365a-3p, hsa-miR-382-5p, hsa-miR-191-5p, hsa-let-7f-5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7925B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2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56971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5, B2M, PELI1, TRIB3, BRK1, IRS2, ADAM9, ACTB, DUSP4, PHLPP2, RAB4A, PRLR, FOS, ERAP1, TCF3, WIPF2, GSK3B, CXADR, MOV10, SOX4, HBEGF, PRKCA, TNFSF4, IL1RAP, CLU, TRIM11, POLR3D, PDE4B, PDGFRA, GLG1, RBCK1, TAB1, FZD5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;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04B31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4C462BFE" w14:textId="77777777" w:rsidTr="006B2B1E"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A2D0D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signal transduction (GO:000716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EF5C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hsa-miR-223-3p, </w:t>
            </w:r>
            <w:r w:rsidRPr="00145DAD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en-US"/>
              </w:rPr>
              <w:t>hsa-miR-145-5p</w:t>
            </w:r>
            <w:r w:rsidRPr="00F30EE7">
              <w:rPr>
                <w:rFonts w:cs="Times New Roman"/>
                <w:sz w:val="18"/>
                <w:szCs w:val="18"/>
                <w:lang w:val="en-US"/>
              </w:rPr>
              <w:t>, hsa-miR-493-3p, hsa-miR-21-5p, hsa-miR-23b-3p, hsa-miR-23b-3p, hsa-miR-365a-3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6E97F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85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874B1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HI1, FZD7, CCNT2, RTN4, DDR1, TAOK3, ESR1, E2F7, PELI1, RAB2B, PLXNA2, BRK1, IRS2, GABBR1, FHL2, TNFRSF11B;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1960C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.7900e-05</w:t>
            </w:r>
          </w:p>
        </w:tc>
      </w:tr>
    </w:tbl>
    <w:p w14:paraId="3B127CC0" w14:textId="77777777" w:rsidR="00F30EE7" w:rsidRPr="00F30EE7" w:rsidRDefault="00F30EE7" w:rsidP="00F30EE7">
      <w:pPr>
        <w:pStyle w:val="Legenda1"/>
        <w:keepNext/>
        <w:spacing w:after="0"/>
        <w:rPr>
          <w:rFonts w:cs="Times New Roman"/>
          <w:i w:val="0"/>
          <w:iCs w:val="0"/>
          <w:color w:val="auto"/>
          <w:lang w:val="en-US"/>
        </w:rPr>
      </w:pPr>
      <w:proofErr w:type="spellStart"/>
      <w:r w:rsidRPr="00F30EE7">
        <w:rPr>
          <w:rFonts w:cs="Times New Roman"/>
          <w:i w:val="0"/>
          <w:iCs w:val="0"/>
          <w:color w:val="auto"/>
          <w:lang w:val="en-US"/>
        </w:rPr>
        <w:t>CoPS</w:t>
      </w:r>
      <w:proofErr w:type="spellEnd"/>
      <w:r w:rsidRPr="00F30EE7">
        <w:rPr>
          <w:rFonts w:cs="Times New Roman"/>
          <w:i w:val="0"/>
          <w:iCs w:val="0"/>
          <w:color w:val="auto"/>
          <w:lang w:val="en-US"/>
        </w:rPr>
        <w:t xml:space="preserve"> – coagulase-positive staphylococci; H – healthy mammary gland group (without bacteria); GO - Gene Ontology</w:t>
      </w:r>
    </w:p>
    <w:p w14:paraId="507F3C9D" w14:textId="5B7A656B" w:rsidR="00425FD0" w:rsidRDefault="00F30EE7" w:rsidP="00425FD0">
      <w:pPr>
        <w:pStyle w:val="Legenda1"/>
        <w:keepNext/>
        <w:spacing w:after="0"/>
        <w:rPr>
          <w:rFonts w:cs="Times New Roman"/>
          <w:i w:val="0"/>
          <w:iCs w:val="0"/>
          <w:color w:val="auto"/>
          <w:lang w:val="en-US"/>
        </w:rPr>
      </w:pPr>
      <w:r w:rsidRPr="00F30EE7">
        <w:rPr>
          <w:rFonts w:cs="Times New Roman"/>
          <w:i w:val="0"/>
          <w:iCs w:val="0"/>
          <w:color w:val="auto"/>
          <w:lang w:val="en-US"/>
        </w:rPr>
        <w:t xml:space="preserve">Full names of genes in the </w:t>
      </w:r>
      <w:r w:rsidR="005B64D7" w:rsidRPr="005B64D7">
        <w:rPr>
          <w:rFonts w:cs="Times New Roman"/>
          <w:i w:val="0"/>
          <w:iCs w:val="0"/>
          <w:color w:val="auto"/>
          <w:lang w:val="en-US"/>
        </w:rPr>
        <w:t>10</w:t>
      </w:r>
      <w:r w:rsidR="005B64D7" w:rsidRPr="008932A7">
        <w:rPr>
          <w:rFonts w:cs="Times New Roman"/>
          <w:i w:val="0"/>
          <w:iCs w:val="0"/>
          <w:color w:val="auto"/>
          <w:vertAlign w:val="superscript"/>
          <w:lang w:val="en-US"/>
        </w:rPr>
        <w:t>th</w:t>
      </w:r>
      <w:r w:rsidRPr="005B64D7">
        <w:rPr>
          <w:rFonts w:cs="Times New Roman"/>
          <w:i w:val="0"/>
          <w:iCs w:val="0"/>
          <w:color w:val="auto"/>
          <w:lang w:val="en-US"/>
        </w:rPr>
        <w:t xml:space="preserve"> </w:t>
      </w:r>
      <w:r w:rsidRPr="00F30EE7">
        <w:rPr>
          <w:rFonts w:cs="Times New Roman"/>
          <w:i w:val="0"/>
          <w:iCs w:val="0"/>
          <w:color w:val="auto"/>
          <w:lang w:val="en-US"/>
        </w:rPr>
        <w:t>supplement.</w:t>
      </w:r>
    </w:p>
    <w:p w14:paraId="0191A566" w14:textId="56788031" w:rsidR="00425FD0" w:rsidRDefault="00425FD0" w:rsidP="00F30EE7">
      <w:pPr>
        <w:pStyle w:val="Legenda1"/>
        <w:keepNext/>
        <w:rPr>
          <w:rFonts w:cs="Times New Roman"/>
          <w:i w:val="0"/>
          <w:iCs w:val="0"/>
          <w:color w:val="auto"/>
          <w:lang w:val="en-US"/>
        </w:rPr>
      </w:pPr>
      <w:r w:rsidRPr="00425FD0">
        <w:rPr>
          <w:rFonts w:cs="Times New Roman"/>
          <w:i w:val="0"/>
          <w:iCs w:val="0"/>
          <w:color w:val="auto"/>
          <w:lang w:val="en-US"/>
        </w:rPr>
        <w:t xml:space="preserve">Highlighted miRNA </w:t>
      </w:r>
      <w:proofErr w:type="gramStart"/>
      <w:r w:rsidRPr="00425FD0">
        <w:rPr>
          <w:rFonts w:cs="Times New Roman"/>
          <w:i w:val="0"/>
          <w:iCs w:val="0"/>
          <w:color w:val="auto"/>
          <w:lang w:val="en-US"/>
        </w:rPr>
        <w:t>are</w:t>
      </w:r>
      <w:proofErr w:type="gramEnd"/>
      <w:r w:rsidRPr="00425FD0">
        <w:rPr>
          <w:rFonts w:cs="Times New Roman"/>
          <w:i w:val="0"/>
          <w:iCs w:val="0"/>
          <w:color w:val="auto"/>
          <w:lang w:val="en-US"/>
        </w:rPr>
        <w:t xml:space="preserve"> described in the main text in detail.</w:t>
      </w:r>
    </w:p>
    <w:p w14:paraId="4F48A48C" w14:textId="41CC2A4A" w:rsidR="00F30EE7" w:rsidRPr="00F30EE7" w:rsidRDefault="00F30EE7" w:rsidP="00F30EE7">
      <w:pPr>
        <w:pStyle w:val="Legenda1"/>
        <w:keepNext/>
        <w:rPr>
          <w:rFonts w:cs="Times New Roman"/>
          <w:i w:val="0"/>
          <w:iCs w:val="0"/>
          <w:color w:val="auto"/>
          <w:lang w:val="en-US"/>
        </w:rPr>
      </w:pPr>
      <w:r w:rsidRPr="00F30EE7">
        <w:rPr>
          <w:rFonts w:cs="Times New Roman"/>
          <w:i w:val="0"/>
          <w:iCs w:val="0"/>
          <w:color w:val="auto"/>
          <w:lang w:val="en-US"/>
        </w:rPr>
        <w:t xml:space="preserve">  </w:t>
      </w:r>
    </w:p>
    <w:p w14:paraId="2DAFCD54" w14:textId="77777777" w:rsidR="00F30EE7" w:rsidRPr="00C615D0" w:rsidRDefault="00F30EE7" w:rsidP="00F30EE7">
      <w:pPr>
        <w:pStyle w:val="Legenda1"/>
        <w:keepNext/>
        <w:rPr>
          <w:rFonts w:cs="Times New Roman"/>
          <w:i w:val="0"/>
          <w:iCs w:val="0"/>
          <w:color w:val="auto"/>
          <w:lang w:val="en-US"/>
        </w:rPr>
      </w:pPr>
    </w:p>
    <w:p w14:paraId="30DD5DAF" w14:textId="5F81A800" w:rsidR="00F30EE7" w:rsidRPr="008932A7" w:rsidRDefault="008932A7" w:rsidP="008932A7">
      <w:pPr>
        <w:pStyle w:val="Legenda1"/>
        <w:keepNext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column"/>
      </w:r>
      <w:r w:rsidRPr="008932A7">
        <w:rPr>
          <w:b/>
          <w:i w:val="0"/>
          <w:color w:val="auto"/>
          <w:sz w:val="24"/>
          <w:szCs w:val="24"/>
        </w:rPr>
        <w:lastRenderedPageBreak/>
        <w:t>Additional file 10C</w:t>
      </w:r>
      <w:r w:rsidRPr="008932A7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elected KEGG pathways over-represented by identified miRNAs, their </w:t>
      </w:r>
      <w:r w:rsidR="00602786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exemplary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rget genes, </w:t>
      </w:r>
      <w:proofErr w:type="spellStart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CoNS</w:t>
      </w:r>
      <w:proofErr w:type="spellEnd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vs. H comparison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2"/>
        <w:gridCol w:w="1840"/>
        <w:gridCol w:w="959"/>
        <w:gridCol w:w="3402"/>
        <w:gridCol w:w="1169"/>
      </w:tblGrid>
      <w:tr w:rsidR="00F30EE7" w:rsidRPr="00F30EE7" w14:paraId="20DEC4EA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FDFB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KEGG pathway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61A7D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miRNAs engaged in a pathway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3114B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No of target gen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B22A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Exemplary target ge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DCB58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8932A7">
              <w:rPr>
                <w:rFonts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30EE7" w:rsidRPr="00F30EE7" w14:paraId="69DD21D3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5059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F30EE7">
              <w:rPr>
                <w:rFonts w:cs="Times New Roman"/>
                <w:sz w:val="18"/>
                <w:szCs w:val="18"/>
                <w:lang w:val="en-US"/>
              </w:rPr>
              <w:t>adherens</w:t>
            </w:r>
            <w:proofErr w:type="spellEnd"/>
            <w:r w:rsidRPr="00F30EE7">
              <w:rPr>
                <w:rFonts w:cs="Times New Roman"/>
                <w:sz w:val="18"/>
                <w:szCs w:val="18"/>
                <w:lang w:val="en-US"/>
              </w:rPr>
              <w:t xml:space="preserve"> junction (hsa04520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48817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1285951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9B5C98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3E00498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C10CC6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1B7F676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  <w:p w14:paraId="01AE092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0CA0C108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0E1A106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8F4D8C4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79-5p</w:t>
            </w:r>
          </w:p>
          <w:p w14:paraId="042CA41F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3FA0EAF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27-3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3536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  <w:p w14:paraId="4C823DE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3B8C967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1B750FC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74EAEFC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  <w:p w14:paraId="73FD7EC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  <w:p w14:paraId="5EF4ADD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6BBD26E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  <w:p w14:paraId="528B69E7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496A9D0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  <w:p w14:paraId="1A180FA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  <w:p w14:paraId="281C82C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11C33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SMAD2, ACTG1, SNAI2, IGF1R, EGFR, SNAI1;</w:t>
            </w:r>
          </w:p>
          <w:p w14:paraId="3933B48F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MET, WASF1, WASL, PVRL2, IQGAP1, PTPN1, IGF1R, VCL, WASF3, TJP1;</w:t>
            </w:r>
          </w:p>
          <w:p w14:paraId="0FA2983C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QGAP1, SMAD3, CDH1, FGFR1;</w:t>
            </w:r>
          </w:p>
          <w:p w14:paraId="6BB6F7CE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MET, VCL, CTNNA1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ab/>
              <w:t>, RAC1, MAP3K7;</w:t>
            </w:r>
          </w:p>
          <w:p w14:paraId="654D9B03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CSNK2A2, LMO7, CTNNA1, EP300, MAPK1;</w:t>
            </w:r>
          </w:p>
          <w:p w14:paraId="6D40A19F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CREBBP;</w:t>
            </w:r>
          </w:p>
          <w:p w14:paraId="6385414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G1, FER, EP300, YES1, MAPK1;</w:t>
            </w:r>
          </w:p>
          <w:p w14:paraId="0A272096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LMO7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9C667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.7429e-09</w:t>
            </w:r>
          </w:p>
        </w:tc>
      </w:tr>
      <w:tr w:rsidR="00F30EE7" w:rsidRPr="00F30EE7" w14:paraId="0A0CC26D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795A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bacterial invasion of epithelial cells (hsa05100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45CF8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2ECF45E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60B95E0C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  <w:p w14:paraId="4259D5D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0B6E6185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49FE3D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24F37AC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BB90FF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11-5p</w:t>
            </w:r>
          </w:p>
          <w:p w14:paraId="75A52B2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5C753D2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18B7CDD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79-5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FC42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  <w:p w14:paraId="1AF52EB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4B0CEEF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  <w:p w14:paraId="4A37D863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  <w:p w14:paraId="5B752E5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397EF04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  <w:p w14:paraId="55D3E01A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3C49344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5F66E0FB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08D1D39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74AE98C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8C79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MET, WASF1, ITGB1, WASL, CBL, DNM2, SHC1, PIK3CB, ARPC3, CLTC;</w:t>
            </w:r>
          </w:p>
          <w:p w14:paraId="5C7EB577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MET, CLTC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ab/>
              <w:t>, VCL, CTNNA1, RAC1;</w:t>
            </w:r>
          </w:p>
          <w:p w14:paraId="0404717F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5, ELMO2, ARPC1B, CTNNA1, SEPT3;</w:t>
            </w:r>
          </w:p>
          <w:p w14:paraId="3982D1C1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ITGB1, CAV1, ACTG1, ITGA5, CLTC, CAV2;</w:t>
            </w:r>
          </w:p>
          <w:p w14:paraId="6AB5B0E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PIK3CB, SEPT11, FN1;</w:t>
            </w:r>
          </w:p>
          <w:p w14:paraId="57516FCE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G1, CD2AP;</w:t>
            </w:r>
          </w:p>
          <w:p w14:paraId="6A3B0767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1B, CDH1;</w:t>
            </w:r>
          </w:p>
          <w:p w14:paraId="7597E4E3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4DCF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.8473e-06</w:t>
            </w:r>
          </w:p>
        </w:tc>
      </w:tr>
      <w:tr w:rsidR="00F30EE7" w:rsidRPr="00F30EE7" w14:paraId="45402E3C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B7DE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Shigellosis (hsa05131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9EA7F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0A55F357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E6504FC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247CE9C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6720390C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  <w:p w14:paraId="5A397A7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6A1B2F45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2FF14B5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56E3802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70B81934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61ABD33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hsa-miR-379-5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260B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  <w:p w14:paraId="7CD4F26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1063E31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  <w:p w14:paraId="630B871A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4C4ACE8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  <w:p w14:paraId="6CE2FCD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5B09D8F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23D512B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  <w:p w14:paraId="403C8712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6D169008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15A0829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E7BC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ITGB1, MAPK14, ACTG1, ITGA5, DIAPH1, RAC1;</w:t>
            </w:r>
          </w:p>
          <w:p w14:paraId="2B9E44A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 xml:space="preserve">PFN1, NFKB1, WASF1, ITGB1, WASL, </w:t>
            </w:r>
            <w:proofErr w:type="gramStart"/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BTRC,NFKBIB</w:t>
            </w:r>
            <w:proofErr w:type="gramEnd"/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;</w:t>
            </w:r>
          </w:p>
          <w:p w14:paraId="71BB79BA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NFKB1, VCL, MAPK9, MAPK8, RAC1;</w:t>
            </w:r>
          </w:p>
          <w:p w14:paraId="4039B8F9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PFN1, ARPC1B, CD44;</w:t>
            </w:r>
          </w:p>
          <w:p w14:paraId="017A1196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5, PFN1, ELMO2, ARPC1B, DIAPH1, MAPK1, CD44;</w:t>
            </w:r>
          </w:p>
          <w:p w14:paraId="430154E6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G1, MAPK1;</w:t>
            </w:r>
          </w:p>
          <w:p w14:paraId="2522D83E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5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E9BEA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.1823e-05</w:t>
            </w:r>
          </w:p>
        </w:tc>
      </w:tr>
      <w:tr w:rsidR="00F30EE7" w:rsidRPr="00F30EE7" w14:paraId="09EDC00F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A7F8D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ECM-receptor interaction (hsa04512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C103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38465569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7D4771A9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8E05C67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  <w:p w14:paraId="1245A69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1514100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3DB6852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E1DEE2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27-3p</w:t>
            </w:r>
          </w:p>
          <w:p w14:paraId="7D45F34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11-5p</w:t>
            </w:r>
          </w:p>
          <w:p w14:paraId="7F92017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1F4E3D9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hsa-miR-379-5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CC4B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  <w:p w14:paraId="7433363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  <w:p w14:paraId="6BB3830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60B622B8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465EC6D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  <w:p w14:paraId="3CFEB8FD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  <w:p w14:paraId="130B931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3E15756D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58469B4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27C0EED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  <w:p w14:paraId="2F971FA5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A5D49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2, ITGAV, COL5A1, LAMC2, CD44;</w:t>
            </w:r>
          </w:p>
          <w:p w14:paraId="1BDA2C15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1, COL5A1, COL1A1, LAMC1, CD44;</w:t>
            </w:r>
          </w:p>
          <w:p w14:paraId="1BD9D914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SDC1, COL1A1, LAMC1;</w:t>
            </w:r>
          </w:p>
          <w:p w14:paraId="0F6997A1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B1, THBS1, ITGA5, ITGA3, COL3A1;</w:t>
            </w:r>
          </w:p>
          <w:p w14:paraId="60EABA47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B1, ITGB8, THBS1, LAMA1, COL3A1,</w:t>
            </w:r>
          </w:p>
          <w:p w14:paraId="27F917E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DAG1, LAMC1, SDC4;</w:t>
            </w:r>
          </w:p>
          <w:p w14:paraId="1A15BD4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1, ITGA3;</w:t>
            </w:r>
          </w:p>
          <w:p w14:paraId="4F0BED0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2, COL4A2, FN1;</w:t>
            </w:r>
          </w:p>
          <w:p w14:paraId="17919012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V;</w:t>
            </w:r>
          </w:p>
          <w:p w14:paraId="4650CA8C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5, COL6A1, COL5A1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725B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.1217e-05</w:t>
            </w:r>
          </w:p>
        </w:tc>
      </w:tr>
      <w:tr w:rsidR="00F30EE7" w:rsidRPr="00F30EE7" w14:paraId="731EFA5C" w14:textId="77777777" w:rsidTr="006B2B1E"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DC13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focal adhesion (hsa04510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B071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73EB031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9E1C46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053938E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7F47DAD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02A25DEB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9F9B9B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27-3p</w:t>
            </w:r>
          </w:p>
          <w:p w14:paraId="6C55936B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2A0551BB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91D2F1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  <w:p w14:paraId="5FA4CCD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505235A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7CE05B2B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11-5p</w:t>
            </w:r>
          </w:p>
          <w:p w14:paraId="46168039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6841F16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lastRenderedPageBreak/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79-5p</w:t>
            </w:r>
          </w:p>
          <w:p w14:paraId="44D80A4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09-5p</w:t>
            </w:r>
          </w:p>
          <w:p w14:paraId="2F0F7FF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DF537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lastRenderedPageBreak/>
              <w:t>7</w:t>
            </w:r>
          </w:p>
          <w:p w14:paraId="2CA4EC77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4E104E8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  <w:p w14:paraId="62A13FF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5F208BD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  <w:p w14:paraId="7EA1F3D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2614BAE1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045204B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  <w:p w14:paraId="598B6BB8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54B0551F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  <w:p w14:paraId="0BBE79F4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25594A8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6D8BE79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  <w:p w14:paraId="2B3F8210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  <w:p w14:paraId="3E6D784E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lastRenderedPageBreak/>
              <w:t>3</w:t>
            </w:r>
          </w:p>
          <w:p w14:paraId="08AD0FAC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  <w:p w14:paraId="723EE9F6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27036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lastRenderedPageBreak/>
              <w:t>ACTG1, ITGAV, CCND1, SOS1, PTEN, MAPK1, XIAP;</w:t>
            </w:r>
          </w:p>
          <w:p w14:paraId="5CB7AC8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GSK3B, MET, ITGB1, ITGB8, SHC1, HBS1, PIK3CB, PAK2, CCND2, ROCK2;</w:t>
            </w:r>
          </w:p>
          <w:p w14:paraId="0D63441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1, BCL2, DIAPH1, COL5A1, COL1A1, LAMC1, PTEN, MAPK1, TLN1;</w:t>
            </w:r>
          </w:p>
          <w:p w14:paraId="3438CA6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1, ITGA3, FLNA;</w:t>
            </w:r>
          </w:p>
          <w:p w14:paraId="01BA92CA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GSK3B, PRKCA, CAPN2, ITGB1, THBS1, CAV1, ACTG1, ITGA5;</w:t>
            </w:r>
          </w:p>
          <w:p w14:paraId="6D9E0507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MET, PPP1CC, VCL, MAPK9, CCND1, MAPK8, COL1A1, RAC1, LAMC1;</w:t>
            </w:r>
          </w:p>
          <w:p w14:paraId="6233DFD8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PDGFRA, PIK3CB, THBS2, CCND1, COL4A2, FN1, BIRC3;</w:t>
            </w:r>
          </w:p>
          <w:p w14:paraId="7B1F4D7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5, COL6A1, COL5A1;</w:t>
            </w:r>
          </w:p>
          <w:p w14:paraId="7AEAB812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lastRenderedPageBreak/>
              <w:t>VEGFA;</w:t>
            </w:r>
          </w:p>
          <w:p w14:paraId="19A48A72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HBS2, ITGAV, JUN, COL5A1, PDGFC, LAMC2;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FED49" w14:textId="77777777" w:rsidR="00F30EE7" w:rsidRPr="00F30EE7" w:rsidRDefault="00F30EE7" w:rsidP="006B2B1E">
            <w:pPr>
              <w:spacing w:after="0" w:line="10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lastRenderedPageBreak/>
              <w:t>0.0038</w:t>
            </w:r>
          </w:p>
        </w:tc>
      </w:tr>
    </w:tbl>
    <w:p w14:paraId="06778A65" w14:textId="72D2677B" w:rsidR="00F30EE7" w:rsidRDefault="00F30EE7" w:rsidP="00F30EE7">
      <w:pPr>
        <w:pStyle w:val="Legenda1"/>
        <w:keepNext/>
        <w:spacing w:after="0"/>
        <w:rPr>
          <w:rFonts w:cs="Times New Roman"/>
          <w:i w:val="0"/>
          <w:iCs w:val="0"/>
          <w:color w:val="auto"/>
          <w:lang w:val="en-US"/>
        </w:rPr>
      </w:pPr>
      <w:proofErr w:type="spellStart"/>
      <w:r w:rsidRPr="00F30EE7">
        <w:rPr>
          <w:rFonts w:cs="Times New Roman"/>
          <w:i w:val="0"/>
          <w:iCs w:val="0"/>
          <w:color w:val="auto"/>
          <w:lang w:val="en-US"/>
        </w:rPr>
        <w:t>CoNS</w:t>
      </w:r>
      <w:proofErr w:type="spellEnd"/>
      <w:r w:rsidRPr="00F30EE7">
        <w:rPr>
          <w:rFonts w:cs="Times New Roman"/>
          <w:i w:val="0"/>
          <w:iCs w:val="0"/>
          <w:color w:val="auto"/>
          <w:lang w:val="en-US"/>
        </w:rPr>
        <w:t xml:space="preserve"> – coagulase-negative staphylococci; H – healthy mammary gland group (without bacteria); KEGG </w:t>
      </w:r>
      <w:proofErr w:type="gramStart"/>
      <w:r w:rsidRPr="00F30EE7">
        <w:rPr>
          <w:rFonts w:cs="Times New Roman"/>
          <w:i w:val="0"/>
          <w:iCs w:val="0"/>
          <w:color w:val="auto"/>
          <w:lang w:val="en-US"/>
        </w:rPr>
        <w:t>-  Kyoto</w:t>
      </w:r>
      <w:proofErr w:type="gramEnd"/>
      <w:r w:rsidRPr="00F30EE7">
        <w:rPr>
          <w:rFonts w:cs="Times New Roman"/>
          <w:i w:val="0"/>
          <w:iCs w:val="0"/>
          <w:color w:val="auto"/>
          <w:lang w:val="en-US"/>
        </w:rPr>
        <w:t xml:space="preserve"> Encyclopedia of Genes and Genomes. Full names of genes in the </w:t>
      </w:r>
      <w:r w:rsidR="005B64D7" w:rsidRPr="005B64D7">
        <w:rPr>
          <w:rFonts w:cs="Times New Roman"/>
          <w:i w:val="0"/>
          <w:iCs w:val="0"/>
          <w:color w:val="auto"/>
          <w:lang w:val="en-US"/>
        </w:rPr>
        <w:t>10t</w:t>
      </w:r>
      <w:r w:rsidR="005B64D7" w:rsidRPr="008932A7">
        <w:rPr>
          <w:rFonts w:cs="Times New Roman"/>
          <w:i w:val="0"/>
          <w:iCs w:val="0"/>
          <w:color w:val="auto"/>
          <w:vertAlign w:val="superscript"/>
          <w:lang w:val="en-US"/>
        </w:rPr>
        <w:t>h</w:t>
      </w:r>
      <w:r w:rsidR="005B64D7" w:rsidRPr="005B64D7">
        <w:rPr>
          <w:rFonts w:cs="Times New Roman"/>
          <w:i w:val="0"/>
          <w:iCs w:val="0"/>
          <w:color w:val="auto"/>
          <w:lang w:val="en-US"/>
        </w:rPr>
        <w:t xml:space="preserve"> </w:t>
      </w:r>
      <w:r w:rsidRPr="00F30EE7">
        <w:rPr>
          <w:rFonts w:cs="Times New Roman"/>
          <w:i w:val="0"/>
          <w:iCs w:val="0"/>
          <w:color w:val="auto"/>
          <w:lang w:val="en-US"/>
        </w:rPr>
        <w:t xml:space="preserve">supplement.  </w:t>
      </w:r>
    </w:p>
    <w:p w14:paraId="0CD8DD1C" w14:textId="63FB370A" w:rsidR="00425FD0" w:rsidRPr="00F30EE7" w:rsidRDefault="00425FD0" w:rsidP="00F30EE7">
      <w:pPr>
        <w:pStyle w:val="Legenda1"/>
        <w:keepNext/>
        <w:spacing w:after="0"/>
        <w:rPr>
          <w:rFonts w:cs="Times New Roman"/>
          <w:i w:val="0"/>
          <w:iCs w:val="0"/>
          <w:color w:val="auto"/>
          <w:lang w:val="en-US"/>
        </w:rPr>
      </w:pPr>
      <w:r w:rsidRPr="00425FD0">
        <w:rPr>
          <w:rFonts w:cs="Times New Roman"/>
          <w:i w:val="0"/>
          <w:iCs w:val="0"/>
          <w:color w:val="auto"/>
          <w:lang w:val="en-US"/>
        </w:rPr>
        <w:t xml:space="preserve">Highlighted miRNA </w:t>
      </w:r>
      <w:proofErr w:type="gramStart"/>
      <w:r w:rsidRPr="00425FD0">
        <w:rPr>
          <w:rFonts w:cs="Times New Roman"/>
          <w:i w:val="0"/>
          <w:iCs w:val="0"/>
          <w:color w:val="auto"/>
          <w:lang w:val="en-US"/>
        </w:rPr>
        <w:t>are</w:t>
      </w:r>
      <w:proofErr w:type="gramEnd"/>
      <w:r w:rsidRPr="00425FD0">
        <w:rPr>
          <w:rFonts w:cs="Times New Roman"/>
          <w:i w:val="0"/>
          <w:iCs w:val="0"/>
          <w:color w:val="auto"/>
          <w:lang w:val="en-US"/>
        </w:rPr>
        <w:t xml:space="preserve"> described in the main text in detail.</w:t>
      </w:r>
    </w:p>
    <w:p w14:paraId="3304F89E" w14:textId="77777777" w:rsidR="00F30EE7" w:rsidRPr="00F30EE7" w:rsidRDefault="00F30EE7" w:rsidP="00F30EE7">
      <w:pPr>
        <w:spacing w:line="360" w:lineRule="auto"/>
        <w:jc w:val="both"/>
        <w:rPr>
          <w:rFonts w:cs="Times New Roman"/>
          <w:sz w:val="18"/>
          <w:szCs w:val="18"/>
          <w:lang w:val="en-US"/>
        </w:rPr>
      </w:pPr>
    </w:p>
    <w:p w14:paraId="60C29A84" w14:textId="2CC5524D" w:rsidR="00F30EE7" w:rsidRPr="008932A7" w:rsidRDefault="008932A7" w:rsidP="008932A7">
      <w:pPr>
        <w:pStyle w:val="Legenda1"/>
        <w:keepNext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column"/>
      </w:r>
      <w:r w:rsidRPr="008932A7">
        <w:rPr>
          <w:rFonts w:cs="Times New Roman"/>
          <w:b/>
          <w:i w:val="0"/>
          <w:color w:val="auto"/>
          <w:sz w:val="24"/>
          <w:szCs w:val="24"/>
          <w:lang w:val="en-US"/>
        </w:rPr>
        <w:lastRenderedPageBreak/>
        <w:t>Additional file</w:t>
      </w:r>
      <w:r w:rsidRPr="008932A7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8932A7">
        <w:rPr>
          <w:rFonts w:cs="Times New Roman"/>
          <w:b/>
          <w:i w:val="0"/>
          <w:color w:val="auto"/>
          <w:sz w:val="24"/>
          <w:szCs w:val="24"/>
          <w:lang w:val="en-US"/>
        </w:rPr>
        <w:t>10</w:t>
      </w:r>
      <w:r w:rsidRPr="008932A7">
        <w:rPr>
          <w:rFonts w:cs="Times New Roman"/>
          <w:b/>
          <w:i w:val="0"/>
          <w:color w:val="auto"/>
          <w:sz w:val="24"/>
          <w:szCs w:val="24"/>
          <w:lang w:val="en-US"/>
        </w:rPr>
        <w:t>D</w:t>
      </w:r>
      <w:r w:rsidR="00F30EE7" w:rsidRPr="008932A7">
        <w:rPr>
          <w:rFonts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elected GO terms over-represented by identified miRNAs, their </w:t>
      </w:r>
      <w:r w:rsidR="00602786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exemplary </w:t>
      </w:r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rget genes, </w:t>
      </w:r>
      <w:proofErr w:type="spellStart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CoNS</w:t>
      </w:r>
      <w:proofErr w:type="spellEnd"/>
      <w:r w:rsidR="00F30EE7" w:rsidRPr="008932A7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vs. H comparison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33"/>
        <w:gridCol w:w="1782"/>
        <w:gridCol w:w="908"/>
        <w:gridCol w:w="3463"/>
        <w:gridCol w:w="1276"/>
      </w:tblGrid>
      <w:tr w:rsidR="00F30EE7" w:rsidRPr="00F30EE7" w14:paraId="4CCBDB79" w14:textId="77777777" w:rsidTr="006B2B1E"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EA0FB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GO term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28DA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miRNAs engaged in a pathwa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1430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No of target genes</w:t>
            </w:r>
          </w:p>
        </w:tc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4DA41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Exemplary Target ge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5B55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8932A7">
              <w:rPr>
                <w:rFonts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F30EE7">
              <w:rPr>
                <w:rFonts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F30EE7" w:rsidRPr="00F30EE7" w14:paraId="58329EC5" w14:textId="77777777" w:rsidTr="006B2B1E"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F8241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extracellular matrix organization (GO:0030198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4D48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02F9FB84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4B329A78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6F5CCB2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55EB8F8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hsa-miR-379-5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E3CE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  <w:p w14:paraId="76A45F3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1AE571E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  <w:p w14:paraId="6F4FC2A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61EB2D53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6ACE3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DDR1, MMP3, PRKCA, SPARC, ITGB1, PLEC, COL12A1, THBS1, ITGA5, ITGA3;</w:t>
            </w:r>
          </w:p>
          <w:p w14:paraId="4A932AE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SPARC, COL12A1, VCAM1, CTSD, HAS2, TIMP2, ITGAV, NID2;</w:t>
            </w:r>
          </w:p>
          <w:p w14:paraId="0AE0A5E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TGA5, COL6A1, CASP3, COL5A1, SERPINE1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83553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64A5A1FE" w14:textId="77777777" w:rsidTr="006B2B1E"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1E1C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immune system process (GO:0002376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0677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 xml:space="preserve">-miR-145-5p </w:t>
            </w:r>
          </w:p>
          <w:p w14:paraId="69CD1817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7C22137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 xml:space="preserve">-miR-493-3p </w:t>
            </w:r>
          </w:p>
          <w:p w14:paraId="42522974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650D23F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11-5p</w:t>
            </w:r>
          </w:p>
          <w:p w14:paraId="442A09AF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1BC24C94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0800809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652DF6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045045A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68C36F0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1C245BEC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9E7323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hsa-miR-31-5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D6A3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78</w:t>
            </w:r>
          </w:p>
          <w:p w14:paraId="6761FB0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34E83D6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27</w:t>
            </w:r>
          </w:p>
          <w:p w14:paraId="4C881D3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1CD5927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  <w:p w14:paraId="485F82CB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60</w:t>
            </w:r>
          </w:p>
          <w:p w14:paraId="132970C1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37D748C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590F914B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6</w:t>
            </w:r>
          </w:p>
          <w:p w14:paraId="4545E16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24E43F1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70</w:t>
            </w:r>
          </w:p>
          <w:p w14:paraId="63557B6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616BBF4F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72FEF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RS2, ACTB, TCF3, GSK3B, PRKCA, ITGB1, CD59, SLC7A6, INPPL1, IFI30;</w:t>
            </w:r>
          </w:p>
          <w:p w14:paraId="2C16D5C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HBEGF, SMAD3, TUBB, VCAM1, CTSD, UBC, CANX, TNRC6B;</w:t>
            </w:r>
          </w:p>
          <w:p w14:paraId="03148ADE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PDGFRA, IFI30, PIK3CB, CEBPB;</w:t>
            </w:r>
          </w:p>
          <w:p w14:paraId="46200A04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RPC5, WIPF2, GLG1, ADAM10, BNIP3, SLC7A6, CALM3, CALM1, THBS1, MAPK7, LGR4;</w:t>
            </w:r>
          </w:p>
          <w:p w14:paraId="562D0B1A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B2M, PELI1, PHLPP2, PDE4B, IRF4, BNIP3, IRF9, CD80, CALM1, ADAR;</w:t>
            </w:r>
          </w:p>
          <w:p w14:paraId="190FD883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RIB3, PHLPP2, PRLR, GSK3B, SOX4, CEBPG, PRKCQ, TAB1, ADAM10, NFKBI;</w:t>
            </w:r>
          </w:p>
          <w:p w14:paraId="0FF1DAEE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TB, IL1RAP, NFKB1, IL1R1, CD59, CALM1, HIST1H2BK, AGO3, PIK3R4, KIF2A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89EEC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7F00CC94" w14:textId="77777777" w:rsidTr="006B2B1E"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47A7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symbiosis, encompassing mutualism through parasitism (GO:0044403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A33D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3743A36F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8E1BB8E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  <w:p w14:paraId="46E51572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5D748E9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79-5p</w:t>
            </w:r>
          </w:p>
          <w:p w14:paraId="5B8FA22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04BB351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11-5p</w:t>
            </w:r>
          </w:p>
          <w:p w14:paraId="632AF068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43-3p</w:t>
            </w:r>
          </w:p>
          <w:p w14:paraId="0155B8A7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50997D3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BF8F00" w:themeColor="accent4" w:themeShade="BF"/>
                <w:sz w:val="18"/>
                <w:szCs w:val="18"/>
                <w:lang w:val="fr-FR"/>
              </w:rPr>
              <w:t>-miR-142-5p</w:t>
            </w:r>
          </w:p>
          <w:p w14:paraId="2B666B33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32B40E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182-5p</w:t>
            </w:r>
          </w:p>
          <w:p w14:paraId="7D6561F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56C133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31-5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A717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  <w:p w14:paraId="0D4F8A1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3F71867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  <w:p w14:paraId="01409BF0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26AB00B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  <w:p w14:paraId="0946F44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0216029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  <w:p w14:paraId="216D9B2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  <w:p w14:paraId="04E51B65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6458AEB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0</w:t>
            </w:r>
          </w:p>
          <w:p w14:paraId="3933B3C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0F85B7A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17</w:t>
            </w:r>
          </w:p>
          <w:p w14:paraId="17E38F5C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0FFF8268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A9C48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HIPK2, STAT3, ITGB1, HMGA1, PCSK5, CAV1, AP2B1, ANPEP, ITGA5, PSMD3;</w:t>
            </w:r>
          </w:p>
          <w:p w14:paraId="5B8A6174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RPL3, ANPEP, RPL37, SRCAP, SMAD3, VCAM1, UBC, UBB, RRAGA;</w:t>
            </w:r>
          </w:p>
          <w:p w14:paraId="66C97D2C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NPEP, ITGA5, POLR2A, KDM4A, RPS16, EIF4G1, HSPA8, DDX39B, CREBBP;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ab/>
            </w:r>
          </w:p>
          <w:p w14:paraId="5AD3FF9D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KR3, PDGFRA, HNRNPA1, POLR2A;</w:t>
            </w:r>
          </w:p>
          <w:p w14:paraId="120202D4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HIPK2, CRTC3, PACS1, POLR2C, BNIP3, TAF10, NUP153, USP6NL, ZMYND11;</w:t>
            </w:r>
          </w:p>
          <w:p w14:paraId="72333BDB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VAPB, B2M, TNPO1, TRIM23, BNIP3, CD80, ANKRD17, CCNH, TCEB1, MAVS;</w:t>
            </w:r>
          </w:p>
          <w:p w14:paraId="328C2D48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ACKR3, HIPK2, CRTC3, CDK7, STAT3, TNPO1, RPS23, UBP1, ITGB1, NUP85;</w:t>
            </w:r>
          </w:p>
          <w:p w14:paraId="46B1EC36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TBC1D20, CRTC3</w:t>
            </w: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ab/>
              <w:t>, STAT3, YWHAE, NUP210, SRCAP, UBA52, SLC25A5, ARF1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FB14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&lt;1e-325</w:t>
            </w:r>
          </w:p>
        </w:tc>
      </w:tr>
      <w:tr w:rsidR="00F30EE7" w:rsidRPr="00F30EE7" w14:paraId="3D70E6F5" w14:textId="77777777" w:rsidTr="006B2B1E"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B53729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signal transduction (GO:0007165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2013A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b/>
                <w:color w:val="C45911" w:themeColor="accent2" w:themeShade="BF"/>
                <w:sz w:val="18"/>
                <w:szCs w:val="18"/>
                <w:lang w:val="fr-FR"/>
              </w:rPr>
              <w:t>-miR-145-5p</w:t>
            </w:r>
          </w:p>
          <w:p w14:paraId="60C5E609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2316CA8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3C65508D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</w:p>
          <w:p w14:paraId="15CFF616" w14:textId="77777777" w:rsidR="00F30EE7" w:rsidRPr="008932A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fr-FR"/>
              </w:rPr>
            </w:pPr>
            <w:proofErr w:type="gramStart"/>
            <w:r w:rsidRPr="008932A7">
              <w:rPr>
                <w:rFonts w:cs="Times New Roman"/>
                <w:sz w:val="18"/>
                <w:szCs w:val="18"/>
                <w:lang w:val="fr-FR"/>
              </w:rPr>
              <w:t>hsa</w:t>
            </w:r>
            <w:proofErr w:type="gramEnd"/>
            <w:r w:rsidRPr="008932A7">
              <w:rPr>
                <w:rFonts w:cs="Times New Roman"/>
                <w:sz w:val="18"/>
                <w:szCs w:val="18"/>
                <w:lang w:val="fr-FR"/>
              </w:rPr>
              <w:t>-miR-493-3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05AB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159</w:t>
            </w:r>
          </w:p>
          <w:p w14:paraId="02443B0E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0E9A3A2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4DB53772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</w:p>
          <w:p w14:paraId="3C1CDC04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169DC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FZD7, DDR1, ESR1, IRS2, ACTB, HIPK2, GSK3B, PRKCA, ARL6IP5, SPARC, STAT3, G3BP1, PLXNB2, ITGB1, AKR1B10;</w:t>
            </w:r>
          </w:p>
          <w:p w14:paraId="14B6DFB0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FHL2, TNFRSF11B, PTK7, HBEGF, SPARC, PLXNB2, HNF4A, LPHN2, B9D1,</w:t>
            </w:r>
          </w:p>
          <w:p w14:paraId="46B01058" w14:textId="77777777" w:rsidR="00F30EE7" w:rsidRPr="006030C7" w:rsidRDefault="00F30EE7" w:rsidP="006B2B1E">
            <w:pPr>
              <w:spacing w:after="0" w:line="100" w:lineRule="atLeast"/>
              <w:jc w:val="both"/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6030C7">
              <w:rPr>
                <w:rFonts w:cs="Times New Roman"/>
                <w:i/>
                <w:sz w:val="18"/>
                <w:szCs w:val="18"/>
                <w:lang w:val="en-US"/>
              </w:rPr>
              <w:t>IQGAP1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FDCA7" w14:textId="77777777" w:rsidR="00F30EE7" w:rsidRPr="00F30EE7" w:rsidRDefault="00F30EE7" w:rsidP="006B2B1E">
            <w:pPr>
              <w:spacing w:after="0" w:line="100" w:lineRule="atLeast"/>
              <w:jc w:val="both"/>
              <w:rPr>
                <w:rFonts w:cs="Times New Roman"/>
                <w:sz w:val="18"/>
                <w:szCs w:val="18"/>
              </w:rPr>
            </w:pPr>
            <w:r w:rsidRPr="00F30EE7">
              <w:rPr>
                <w:rFonts w:cs="Times New Roman"/>
                <w:sz w:val="18"/>
                <w:szCs w:val="18"/>
                <w:lang w:val="en-US"/>
              </w:rPr>
              <w:t>0.000167697</w:t>
            </w:r>
          </w:p>
        </w:tc>
      </w:tr>
    </w:tbl>
    <w:p w14:paraId="2F591B3F" w14:textId="77777777" w:rsidR="00F30EE7" w:rsidRPr="00F30EE7" w:rsidRDefault="00F30EE7" w:rsidP="00F30EE7">
      <w:pPr>
        <w:spacing w:after="0" w:line="100" w:lineRule="atLeast"/>
        <w:jc w:val="both"/>
        <w:rPr>
          <w:rFonts w:cs="Times New Roman"/>
          <w:sz w:val="18"/>
          <w:szCs w:val="18"/>
          <w:lang w:val="en-US"/>
        </w:rPr>
      </w:pPr>
      <w:proofErr w:type="spellStart"/>
      <w:r w:rsidRPr="00F30EE7">
        <w:rPr>
          <w:rFonts w:cs="Times New Roman"/>
          <w:sz w:val="18"/>
          <w:szCs w:val="18"/>
          <w:lang w:val="en-US"/>
        </w:rPr>
        <w:t>CoNS</w:t>
      </w:r>
      <w:proofErr w:type="spellEnd"/>
      <w:r w:rsidRPr="00F30EE7">
        <w:rPr>
          <w:rFonts w:cs="Times New Roman"/>
          <w:sz w:val="18"/>
          <w:szCs w:val="18"/>
          <w:lang w:val="en-US"/>
        </w:rPr>
        <w:t xml:space="preserve"> – coagulase-negative staphylococci; H – healthy mammary gland group (without bacteria); GO - Gene Ontology</w:t>
      </w:r>
    </w:p>
    <w:p w14:paraId="086A5FB5" w14:textId="28F30E6B" w:rsidR="00425FD0" w:rsidRDefault="00F30EE7" w:rsidP="00F30EE7">
      <w:pPr>
        <w:spacing w:after="0" w:line="360" w:lineRule="auto"/>
        <w:jc w:val="both"/>
        <w:rPr>
          <w:rFonts w:cs="Times New Roman"/>
          <w:sz w:val="18"/>
          <w:szCs w:val="18"/>
          <w:lang w:val="en-US"/>
        </w:rPr>
      </w:pPr>
      <w:r w:rsidRPr="00F30EE7">
        <w:rPr>
          <w:rFonts w:cs="Times New Roman"/>
          <w:sz w:val="18"/>
          <w:szCs w:val="18"/>
          <w:lang w:val="en-US"/>
        </w:rPr>
        <w:t xml:space="preserve">Full names of genes in the </w:t>
      </w:r>
      <w:r w:rsidR="005B64D7" w:rsidRPr="005B64D7">
        <w:rPr>
          <w:rFonts w:cs="Times New Roman"/>
          <w:sz w:val="18"/>
          <w:szCs w:val="18"/>
          <w:lang w:val="en-US"/>
        </w:rPr>
        <w:t>10</w:t>
      </w:r>
      <w:r w:rsidR="005B64D7" w:rsidRPr="008932A7">
        <w:rPr>
          <w:rFonts w:cs="Times New Roman"/>
          <w:sz w:val="18"/>
          <w:szCs w:val="18"/>
          <w:vertAlign w:val="superscript"/>
          <w:lang w:val="en-US"/>
        </w:rPr>
        <w:t>th</w:t>
      </w:r>
      <w:r w:rsidRPr="00F30EE7">
        <w:rPr>
          <w:rFonts w:cs="Times New Roman"/>
          <w:sz w:val="18"/>
          <w:szCs w:val="18"/>
          <w:lang w:val="en-US"/>
        </w:rPr>
        <w:t xml:space="preserve"> supplement.</w:t>
      </w:r>
    </w:p>
    <w:p w14:paraId="5C8761B7" w14:textId="03F27B21" w:rsidR="00F30EE7" w:rsidRPr="00425FD0" w:rsidRDefault="00425FD0" w:rsidP="00F30EE7">
      <w:pPr>
        <w:spacing w:after="0" w:line="360" w:lineRule="auto"/>
        <w:jc w:val="both"/>
        <w:rPr>
          <w:rFonts w:cs="Times New Roman"/>
          <w:sz w:val="18"/>
          <w:szCs w:val="18"/>
          <w:lang w:val="en-US"/>
        </w:rPr>
      </w:pPr>
      <w:r w:rsidRPr="00425FD0">
        <w:rPr>
          <w:rFonts w:cs="Times New Roman"/>
          <w:sz w:val="18"/>
          <w:szCs w:val="18"/>
          <w:lang w:val="en-US"/>
        </w:rPr>
        <w:t xml:space="preserve">Highlighted miRNA </w:t>
      </w:r>
      <w:proofErr w:type="gramStart"/>
      <w:r w:rsidRPr="00425FD0">
        <w:rPr>
          <w:rFonts w:cs="Times New Roman"/>
          <w:sz w:val="18"/>
          <w:szCs w:val="18"/>
          <w:lang w:val="en-US"/>
        </w:rPr>
        <w:t>are</w:t>
      </w:r>
      <w:proofErr w:type="gramEnd"/>
      <w:r w:rsidRPr="00425FD0">
        <w:rPr>
          <w:rFonts w:cs="Times New Roman"/>
          <w:sz w:val="18"/>
          <w:szCs w:val="18"/>
          <w:lang w:val="en-US"/>
        </w:rPr>
        <w:t xml:space="preserve"> described in the main text in detail.</w:t>
      </w:r>
    </w:p>
    <w:p w14:paraId="5AF688A4" w14:textId="77777777" w:rsidR="00586314" w:rsidRPr="00602786" w:rsidRDefault="00586314">
      <w:pPr>
        <w:rPr>
          <w:rFonts w:cs="Times New Roman"/>
          <w:sz w:val="18"/>
          <w:szCs w:val="18"/>
          <w:lang w:val="en-US"/>
        </w:rPr>
      </w:pPr>
    </w:p>
    <w:sectPr w:rsidR="00586314" w:rsidRPr="00602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31">
    <w:altName w:val="Calibri"/>
    <w:charset w:val="EE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szQ0NzGxNDA2MLRU0lEKTi0uzszPAykwrQUAGv88iywAAAA="/>
  </w:docVars>
  <w:rsids>
    <w:rsidRoot w:val="00F30EE7"/>
    <w:rsid w:val="00074F48"/>
    <w:rsid w:val="00141DD6"/>
    <w:rsid w:val="00145DAD"/>
    <w:rsid w:val="002279A6"/>
    <w:rsid w:val="0034471C"/>
    <w:rsid w:val="00361304"/>
    <w:rsid w:val="003F2F0A"/>
    <w:rsid w:val="00425FD0"/>
    <w:rsid w:val="004A47EC"/>
    <w:rsid w:val="00586314"/>
    <w:rsid w:val="005B64D7"/>
    <w:rsid w:val="00602786"/>
    <w:rsid w:val="006030C7"/>
    <w:rsid w:val="00721820"/>
    <w:rsid w:val="00807596"/>
    <w:rsid w:val="008932A7"/>
    <w:rsid w:val="009F3D73"/>
    <w:rsid w:val="00A8623C"/>
    <w:rsid w:val="00C615D0"/>
    <w:rsid w:val="00D20B3C"/>
    <w:rsid w:val="00E53BC9"/>
    <w:rsid w:val="00F30EE7"/>
    <w:rsid w:val="00F6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80081"/>
  <w15:docId w15:val="{CB962579-EE4F-4450-AA02-C427E9C3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2A7"/>
    <w:pPr>
      <w:suppressAutoHyphens/>
      <w:spacing w:after="200" w:line="276" w:lineRule="auto"/>
    </w:pPr>
    <w:rPr>
      <w:rFonts w:ascii="Times New Roman" w:eastAsia="SimSun" w:hAnsi="Times New Roman" w:cs="font431"/>
      <w:sz w:val="24"/>
      <w:lang w:eastAsia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a1">
    <w:name w:val="Legenda1"/>
    <w:basedOn w:val="Normal"/>
    <w:rsid w:val="00F30EE7"/>
    <w:pPr>
      <w:spacing w:line="100" w:lineRule="atLeast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30</Words>
  <Characters>8966</Characters>
  <Application>Microsoft Office Word</Application>
  <DocSecurity>0</DocSecurity>
  <Lines>74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uśka 2016</dc:creator>
  <cp:keywords/>
  <dc:description/>
  <cp:lastModifiedBy>Elodie Coulamy</cp:lastModifiedBy>
  <cp:revision>3</cp:revision>
  <dcterms:created xsi:type="dcterms:W3CDTF">2021-02-15T15:31:00Z</dcterms:created>
  <dcterms:modified xsi:type="dcterms:W3CDTF">2021-02-15T15:31:00Z</dcterms:modified>
</cp:coreProperties>
</file>